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D4E" w:rsidRPr="00C00845" w:rsidRDefault="00C00845" w:rsidP="00C00845">
      <w:pPr>
        <w:kinsoku w:val="0"/>
        <w:overflowPunct w:val="0"/>
        <w:textAlignment w:val="baseline"/>
        <w:rPr>
          <w:rFonts w:ascii="Times New Roman" w:hAnsi="Times New Roman" w:cs="Times New Roman"/>
          <w:sz w:val="18"/>
          <w:szCs w:val="20"/>
          <w:lang w:val="es-MX"/>
        </w:rPr>
      </w:pPr>
      <w:r w:rsidRPr="00C00845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8"/>
          <w:lang w:val="en-US"/>
        </w:rPr>
        <w:t xml:space="preserve">Table S1. </w:t>
      </w:r>
      <w:proofErr w:type="gramStart"/>
      <w:r w:rsidRPr="00C00845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8"/>
          <w:lang w:val="en-US"/>
        </w:rPr>
        <w:t>DNA methylation analysis primer sequences</w:t>
      </w:r>
      <w:r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8"/>
          <w:lang w:val="en-US"/>
        </w:rPr>
        <w:t>.</w:t>
      </w:r>
      <w:proofErr w:type="gramEnd"/>
      <w:r w:rsidRPr="00C00845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8"/>
          <w:lang w:val="en-US"/>
        </w:rPr>
        <w:t xml:space="preserve"> </w:t>
      </w:r>
    </w:p>
    <w:p w:rsidR="00C00845" w:rsidRDefault="00C00845"/>
    <w:tbl>
      <w:tblPr>
        <w:tblW w:w="988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2"/>
        <w:gridCol w:w="5521"/>
        <w:gridCol w:w="1849"/>
        <w:gridCol w:w="1276"/>
      </w:tblGrid>
      <w:tr w:rsidR="00C00845" w:rsidRPr="00C00845" w:rsidTr="00C00845">
        <w:trPr>
          <w:trHeight w:val="727"/>
          <w:jc w:val="center"/>
        </w:trPr>
        <w:tc>
          <w:tcPr>
            <w:tcW w:w="124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spellStart"/>
            <w:r w:rsidRPr="00C008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equence</w:t>
            </w:r>
            <w:proofErr w:type="spellEnd"/>
            <w:r w:rsidRPr="00C008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C008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552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5" w:rsidRPr="00C00845" w:rsidRDefault="00C00845" w:rsidP="00C00845">
            <w:pPr>
              <w:spacing w:line="256" w:lineRule="auto"/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Primer </w:t>
            </w:r>
            <w:proofErr w:type="spellStart"/>
            <w:r w:rsidRPr="00C008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equence</w:t>
            </w:r>
            <w:proofErr w:type="spellEnd"/>
            <w:r w:rsidRPr="00C008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5’</w:t>
            </w:r>
            <w:r w:rsidRPr="00C00845">
              <w:rPr>
                <w:rFonts w:ascii="Times New Roman" w:eastAsia="Times New Roman" w:hAnsi="Wingdings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sym w:font="Wingdings" w:char="00E0"/>
            </w:r>
            <w:r w:rsidRPr="00C008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’)</w:t>
            </w:r>
          </w:p>
        </w:tc>
        <w:tc>
          <w:tcPr>
            <w:tcW w:w="18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5" w:rsidRPr="00C00845" w:rsidRDefault="00C00845" w:rsidP="00C00845">
            <w:pPr>
              <w:spacing w:line="256" w:lineRule="auto"/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spellStart"/>
            <w:r w:rsidRPr="00C008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enomic</w:t>
            </w:r>
            <w:proofErr w:type="spellEnd"/>
            <w:r w:rsidRPr="00C008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C008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location</w:t>
            </w:r>
            <w:proofErr w:type="spellEnd"/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5" w:rsidRPr="00C00845" w:rsidRDefault="00C00845" w:rsidP="00C00845">
            <w:pPr>
              <w:spacing w:line="256" w:lineRule="auto"/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spellStart"/>
            <w:r w:rsidRPr="00C008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ize</w:t>
            </w:r>
            <w:proofErr w:type="spellEnd"/>
            <w:r w:rsidRPr="00C008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C008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roduct</w:t>
            </w:r>
            <w:proofErr w:type="spellEnd"/>
          </w:p>
        </w:tc>
      </w:tr>
      <w:tr w:rsidR="00C00845" w:rsidRPr="00C00845" w:rsidTr="00C00845">
        <w:trPr>
          <w:trHeight w:val="928"/>
          <w:jc w:val="center"/>
        </w:trPr>
        <w:tc>
          <w:tcPr>
            <w:tcW w:w="124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HSD11B2 </w:t>
            </w:r>
          </w:p>
        </w:tc>
        <w:tc>
          <w:tcPr>
            <w:tcW w:w="552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F: GTAAGGTATAGGGTTGGGTAGATTG</w:t>
            </w:r>
          </w:p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: [</w:t>
            </w:r>
            <w:proofErr w:type="spellStart"/>
            <w:proofErr w:type="gramStart"/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Btn</w:t>
            </w:r>
            <w:proofErr w:type="spellEnd"/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]AAAACTTTCCTCCACTTCTATCTTAAC</w:t>
            </w:r>
            <w:proofErr w:type="gramEnd"/>
          </w:p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</w:t>
            </w: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  <w:lang w:val="en-US"/>
              </w:rPr>
              <w:t>1</w:t>
            </w: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: GTAAGGTATAGGGTTGGGTAGATTG</w:t>
            </w:r>
          </w:p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</w:t>
            </w: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  <w:lang w:val="en-US"/>
              </w:rPr>
              <w:t>2</w:t>
            </w: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: GTAATTTGGGGATTTTGTTT</w:t>
            </w:r>
          </w:p>
        </w:tc>
        <w:tc>
          <w:tcPr>
            <w:tcW w:w="18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5" w:rsidRPr="00C00845" w:rsidRDefault="00C00845" w:rsidP="00C00845">
            <w:pPr>
              <w:spacing w:line="256" w:lineRule="auto"/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gramStart"/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hr8:105,518,489</w:t>
            </w:r>
            <w:proofErr w:type="gramEnd"/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105,518,669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5" w:rsidRPr="00C00845" w:rsidRDefault="00C00845" w:rsidP="00C00845">
            <w:pPr>
              <w:spacing w:line="256" w:lineRule="auto"/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180 </w:t>
            </w:r>
            <w:proofErr w:type="spellStart"/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C00845" w:rsidRPr="00C00845" w:rsidTr="00C00845">
        <w:trPr>
          <w:trHeight w:val="928"/>
          <w:jc w:val="center"/>
        </w:trPr>
        <w:tc>
          <w:tcPr>
            <w:tcW w:w="124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Ace</w:t>
            </w:r>
          </w:p>
        </w:tc>
        <w:tc>
          <w:tcPr>
            <w:tcW w:w="552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F: TTATAGGGTTTTTTTTGTTTAGGG</w:t>
            </w:r>
          </w:p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: [</w:t>
            </w:r>
            <w:proofErr w:type="spellStart"/>
            <w:proofErr w:type="gramStart"/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Btn</w:t>
            </w:r>
            <w:proofErr w:type="spellEnd"/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]ACTACAACAACAACACCAACAAC</w:t>
            </w:r>
            <w:proofErr w:type="gramEnd"/>
          </w:p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</w:t>
            </w: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  <w:lang w:val="en-US"/>
              </w:rPr>
              <w:t>1</w:t>
            </w: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: TTATAGGGTTTTTTTTGTTTAGGG</w:t>
            </w:r>
          </w:p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</w:t>
            </w: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  <w:lang w:val="en-US"/>
              </w:rPr>
              <w:t>2</w:t>
            </w: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: GGTGGTTGGGTTTTATAATT</w:t>
            </w:r>
          </w:p>
        </w:tc>
        <w:tc>
          <w:tcPr>
            <w:tcW w:w="18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5" w:rsidRPr="00C00845" w:rsidRDefault="00C00845" w:rsidP="00C00845">
            <w:pPr>
              <w:spacing w:line="256" w:lineRule="auto"/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chr11: </w:t>
            </w:r>
            <w:r w:rsidRPr="00C0084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  <w:bookmarkStart w:id="0" w:name="_GoBack"/>
            <w:bookmarkEnd w:id="0"/>
            <w:r w:rsidRPr="00C0084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5,967,787-105,968,066    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5" w:rsidRPr="00C00845" w:rsidRDefault="00C00845" w:rsidP="00C00845">
            <w:pPr>
              <w:spacing w:line="256" w:lineRule="auto"/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280 </w:t>
            </w:r>
            <w:proofErr w:type="spellStart"/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C00845" w:rsidRPr="00C00845" w:rsidTr="00C00845">
        <w:trPr>
          <w:trHeight w:val="693"/>
          <w:jc w:val="center"/>
        </w:trPr>
        <w:tc>
          <w:tcPr>
            <w:tcW w:w="124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/>
              </w:rPr>
              <w:t>Agtr1a</w:t>
            </w:r>
          </w:p>
        </w:tc>
        <w:tc>
          <w:tcPr>
            <w:tcW w:w="552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F: GAGTTTGGATTTGGAAGGGTATAT</w:t>
            </w:r>
          </w:p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: [</w:t>
            </w:r>
            <w:proofErr w:type="spellStart"/>
            <w:proofErr w:type="gramStart"/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Btn</w:t>
            </w:r>
            <w:proofErr w:type="spellEnd"/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]ATTCCAACCCTAAAACTTTACACTC</w:t>
            </w:r>
            <w:proofErr w:type="gramEnd"/>
          </w:p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: GAGTTTGGATTTGGAAGGGTATAT</w:t>
            </w:r>
          </w:p>
        </w:tc>
        <w:tc>
          <w:tcPr>
            <w:tcW w:w="18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5" w:rsidRPr="00C00845" w:rsidRDefault="00C00845" w:rsidP="00C00845">
            <w:pPr>
              <w:spacing w:line="256" w:lineRule="auto"/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gramStart"/>
            <w:r w:rsidRPr="00C0084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hr:13</w:t>
            </w:r>
            <w:proofErr w:type="gramEnd"/>
            <w:r w:rsidRPr="00C0084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:</w:t>
            </w:r>
            <w:r w:rsidRPr="00C00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 w:rsidRPr="00C0084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0,336,237-30,336,383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5" w:rsidRPr="00C00845" w:rsidRDefault="00C00845" w:rsidP="00C00845">
            <w:pPr>
              <w:spacing w:line="256" w:lineRule="auto"/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147 </w:t>
            </w:r>
            <w:proofErr w:type="spellStart"/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C00845" w:rsidRPr="00C00845" w:rsidTr="00C00845">
        <w:trPr>
          <w:trHeight w:val="590"/>
          <w:jc w:val="center"/>
        </w:trPr>
        <w:tc>
          <w:tcPr>
            <w:tcW w:w="124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/>
              </w:rPr>
              <w:t>Agtr1b</w:t>
            </w:r>
          </w:p>
        </w:tc>
        <w:tc>
          <w:tcPr>
            <w:tcW w:w="552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F: TAGAATTTGTTAAGGGAGGGGTTA</w:t>
            </w:r>
          </w:p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: [</w:t>
            </w:r>
            <w:proofErr w:type="spellStart"/>
            <w:proofErr w:type="gramStart"/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Btn</w:t>
            </w:r>
            <w:proofErr w:type="spellEnd"/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]CTACCTAAAATCCAAACTACCTACAACTAT</w:t>
            </w:r>
            <w:proofErr w:type="gramEnd"/>
          </w:p>
          <w:p w:rsidR="00C00845" w:rsidRPr="00C00845" w:rsidRDefault="00C00845" w:rsidP="00C00845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: TAGAATTTGTTAAGGGAGGGGTTA</w:t>
            </w:r>
          </w:p>
        </w:tc>
        <w:tc>
          <w:tcPr>
            <w:tcW w:w="18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5" w:rsidRPr="00C00845" w:rsidRDefault="00C00845" w:rsidP="00C00845">
            <w:pPr>
              <w:spacing w:line="256" w:lineRule="auto"/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hr3:20367157-20367310</w:t>
            </w:r>
            <w:r w:rsidRPr="00C00845">
              <w:rPr>
                <w:rFonts w:ascii="Calibri" w:hAnsi="Calibri" w:cs="Times New Roman"/>
                <w:color w:val="000000" w:themeColor="text1"/>
                <w:kern w:val="24"/>
                <w:sz w:val="24"/>
                <w:szCs w:val="24"/>
                <w:lang w:val="es-MX"/>
              </w:rPr>
              <w:t xml:space="preserve"> </w:t>
            </w: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5" w:rsidRPr="00C00845" w:rsidRDefault="00C00845" w:rsidP="00C00845">
            <w:pPr>
              <w:spacing w:line="256" w:lineRule="auto"/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161 </w:t>
            </w:r>
            <w:proofErr w:type="spellStart"/>
            <w:r w:rsidRPr="00C00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</w:tbl>
    <w:p w:rsidR="00C00845" w:rsidRDefault="00C00845" w:rsidP="00C00845"/>
    <w:p w:rsidR="00C00845" w:rsidRPr="00C00845" w:rsidRDefault="00C00845" w:rsidP="00C00845">
      <w:pPr>
        <w:rPr>
          <w:rFonts w:ascii="Times New Roman" w:hAnsi="Times New Roman" w:cs="Times New Roman"/>
          <w:sz w:val="20"/>
          <w:lang w:val="es-MX"/>
        </w:rPr>
      </w:pPr>
      <w:r w:rsidRPr="00C00845">
        <w:rPr>
          <w:rFonts w:ascii="Times New Roman" w:hAnsi="Times New Roman" w:cs="Times New Roman"/>
          <w:sz w:val="20"/>
        </w:rPr>
        <w:t xml:space="preserve">F: forward, R: reverse and S: </w:t>
      </w:r>
      <w:proofErr w:type="spellStart"/>
      <w:r w:rsidRPr="00C00845">
        <w:rPr>
          <w:rFonts w:ascii="Times New Roman" w:hAnsi="Times New Roman" w:cs="Times New Roman"/>
          <w:sz w:val="20"/>
        </w:rPr>
        <w:t>sequencing</w:t>
      </w:r>
      <w:proofErr w:type="spellEnd"/>
      <w:r w:rsidRPr="00C00845">
        <w:rPr>
          <w:rFonts w:ascii="Times New Roman" w:hAnsi="Times New Roman" w:cs="Times New Roman"/>
          <w:sz w:val="20"/>
        </w:rPr>
        <w:t xml:space="preserve">. Mouse </w:t>
      </w:r>
      <w:proofErr w:type="spellStart"/>
      <w:r w:rsidRPr="00C00845">
        <w:rPr>
          <w:rFonts w:ascii="Times New Roman" w:hAnsi="Times New Roman" w:cs="Times New Roman"/>
          <w:sz w:val="20"/>
        </w:rPr>
        <w:t>genomic</w:t>
      </w:r>
      <w:proofErr w:type="spellEnd"/>
      <w:r w:rsidRPr="00C00845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00845">
        <w:rPr>
          <w:rFonts w:ascii="Times New Roman" w:hAnsi="Times New Roman" w:cs="Times New Roman"/>
          <w:sz w:val="20"/>
        </w:rPr>
        <w:t>database</w:t>
      </w:r>
      <w:proofErr w:type="spellEnd"/>
      <w:r w:rsidRPr="00C00845">
        <w:rPr>
          <w:rFonts w:ascii="Times New Roman" w:hAnsi="Times New Roman" w:cs="Times New Roman"/>
          <w:sz w:val="20"/>
        </w:rPr>
        <w:t xml:space="preserve"> (GRCm38/mm10), 2011.</w:t>
      </w:r>
    </w:p>
    <w:p w:rsidR="00C00845" w:rsidRDefault="00C00845"/>
    <w:sectPr w:rsidR="00C00845" w:rsidSect="00AE318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845"/>
    <w:rsid w:val="005D2D4E"/>
    <w:rsid w:val="00AE318C"/>
    <w:rsid w:val="00C00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C229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Unicode MS" w:eastAsia="Arial Unicode MS" w:hAnsiTheme="minorHAnsi" w:cs="Arial Unicode MS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084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MX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Unicode MS" w:eastAsia="Arial Unicode MS" w:hAnsiTheme="minorHAnsi" w:cs="Arial Unicode MS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084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685</Characters>
  <Application>Microsoft Macintosh Word</Application>
  <DocSecurity>0</DocSecurity>
  <Lines>5</Lines>
  <Paragraphs>1</Paragraphs>
  <ScaleCrop>false</ScaleCrop>
  <Company>Cinvestav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 Vizcaya</dc:creator>
  <cp:keywords/>
  <dc:description/>
  <cp:lastModifiedBy>Andrea De Vizcaya</cp:lastModifiedBy>
  <cp:revision>1</cp:revision>
  <dcterms:created xsi:type="dcterms:W3CDTF">2019-01-18T13:16:00Z</dcterms:created>
  <dcterms:modified xsi:type="dcterms:W3CDTF">2019-01-18T13:20:00Z</dcterms:modified>
</cp:coreProperties>
</file>